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16176" w14:textId="03967891" w:rsidR="000242BE" w:rsidRDefault="009720B5">
      <w:r>
        <w:rPr>
          <w:noProof/>
          <w:lang w:eastAsia="en-GB"/>
        </w:rPr>
        <w:drawing>
          <wp:inline distT="0" distB="0" distL="0" distR="0" wp14:anchorId="489A24D4" wp14:editId="3BD9201E">
            <wp:extent cx="3000375" cy="5086350"/>
            <wp:effectExtent l="0" t="0" r="9525" b="0"/>
            <wp:docPr id="589792283"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792283" name="Picture 1" descr="A screenshot of a cell phon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00375" cy="5086350"/>
                    </a:xfrm>
                    <a:prstGeom prst="rect">
                      <a:avLst/>
                    </a:prstGeom>
                    <a:noFill/>
                    <a:ln>
                      <a:noFill/>
                    </a:ln>
                  </pic:spPr>
                </pic:pic>
              </a:graphicData>
            </a:graphic>
          </wp:inline>
        </w:drawing>
      </w:r>
    </w:p>
    <w:p w14:paraId="01320887" w14:textId="77777777" w:rsidR="009720B5" w:rsidRDefault="009720B5"/>
    <w:p w14:paraId="62EA02CF" w14:textId="4BCE13C4" w:rsidR="009720B5" w:rsidRPr="00620755" w:rsidRDefault="009720B5" w:rsidP="009720B5">
      <w:r>
        <w:rPr>
          <w:b/>
          <w:bCs/>
        </w:rPr>
        <w:t xml:space="preserve">Supplementary </w:t>
      </w:r>
      <w:r w:rsidRPr="00620755">
        <w:rPr>
          <w:b/>
          <w:bCs/>
        </w:rPr>
        <w:t xml:space="preserve">Figure 1: </w:t>
      </w:r>
      <w:r w:rsidRPr="00620755">
        <w:t>Strategy to synthesize cRNA from tissue extracted mRNA.</w:t>
      </w:r>
    </w:p>
    <w:p w14:paraId="30B86835" w14:textId="186B3788" w:rsidR="008B0BEC" w:rsidRDefault="008B0BEC">
      <w:r>
        <w:br w:type="page"/>
      </w:r>
    </w:p>
    <w:p w14:paraId="643E15B9" w14:textId="4CC1328D" w:rsidR="009720B5" w:rsidRDefault="008B0BEC">
      <w:r w:rsidRPr="008B0BEC">
        <w:rPr>
          <w:noProof/>
        </w:rPr>
        <w:lastRenderedPageBreak/>
        <w:drawing>
          <wp:inline distT="0" distB="0" distL="0" distR="0" wp14:anchorId="1966B5EC" wp14:editId="3DB435B3">
            <wp:extent cx="5731510" cy="3858895"/>
            <wp:effectExtent l="0" t="0" r="2540"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ABD187A" w14:textId="6F1BAAC4" w:rsidR="008B0BEC" w:rsidRDefault="008B0BEC"/>
    <w:p w14:paraId="13731C8A" w14:textId="35BEB702" w:rsidR="008B0BEC" w:rsidRDefault="008B0BEC">
      <w:r w:rsidRPr="008B0BEC">
        <w:rPr>
          <w:b/>
        </w:rPr>
        <w:t>Supplementary Figure 2:</w:t>
      </w:r>
      <w:r w:rsidRPr="008B0BEC">
        <w:t xml:space="preserve"> Expression levels of proteins expressed in stage VI Xenopus oocytes that are potentially involved in sensing and uptake of Pi. Data from  </w:t>
      </w:r>
      <w:hyperlink r:id="rId6" w:history="1">
        <w:r w:rsidRPr="00531FFC">
          <w:rPr>
            <w:rStyle w:val="Hyperlink"/>
          </w:rPr>
          <w:t>https://www.xenbase.org/xenbase/gene/geneExpressionChart.do?method=drawProtein</w:t>
        </w:r>
      </w:hyperlink>
      <w:r w:rsidRPr="008B0BEC">
        <w:t>.</w:t>
      </w:r>
    </w:p>
    <w:p w14:paraId="29EFD748" w14:textId="707F999F" w:rsidR="008B0BEC" w:rsidRDefault="008B0BEC">
      <w:r>
        <w:br w:type="page"/>
      </w:r>
    </w:p>
    <w:p w14:paraId="6A35570E" w14:textId="02792354" w:rsidR="008B0BEC" w:rsidRDefault="008B0BEC">
      <w:r>
        <w:rPr>
          <w:noProof/>
          <w:lang w:eastAsia="en-GB"/>
        </w:rPr>
        <w:lastRenderedPageBreak/>
        <w:drawing>
          <wp:inline distT="0" distB="0" distL="0" distR="0" wp14:anchorId="64469373" wp14:editId="227F2347">
            <wp:extent cx="5069393" cy="6521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5575" cy="6529403"/>
                    </a:xfrm>
                    <a:prstGeom prst="rect">
                      <a:avLst/>
                    </a:prstGeom>
                    <a:noFill/>
                  </pic:spPr>
                </pic:pic>
              </a:graphicData>
            </a:graphic>
          </wp:inline>
        </w:drawing>
      </w:r>
    </w:p>
    <w:p w14:paraId="7C4CFA65" w14:textId="3CADE6D7" w:rsidR="008B0BEC" w:rsidRDefault="008B0BEC"/>
    <w:p w14:paraId="767D9141" w14:textId="754EA9CE" w:rsidR="008B0BEC" w:rsidRDefault="008B0BEC">
      <w:r w:rsidRPr="008B0BEC">
        <w:rPr>
          <w:b/>
        </w:rPr>
        <w:t xml:space="preserve">Supplementary </w:t>
      </w:r>
      <w:r w:rsidR="00943DD2">
        <w:rPr>
          <w:b/>
        </w:rPr>
        <w:t>F</w:t>
      </w:r>
      <w:r w:rsidRPr="008B0BEC">
        <w:rPr>
          <w:b/>
        </w:rPr>
        <w:t xml:space="preserve">igure </w:t>
      </w:r>
      <w:r>
        <w:rPr>
          <w:b/>
        </w:rPr>
        <w:t>3</w:t>
      </w:r>
      <w:r w:rsidRPr="008B0BEC">
        <w:rPr>
          <w:b/>
        </w:rPr>
        <w:t>:</w:t>
      </w:r>
      <w:r w:rsidRPr="008B0BEC">
        <w:t xml:space="preserve"> Efflux experiments testing different co-factors that potentially stimulate the action of Xpr1. A positive effect of the potential Xpr1 modulators would lead to enhanced Pi export through stimulation of endogenously expressed proteins. Addition of exogenous components such as Slc20, Slc34 or Xpr1 would enhance the signal. Though, stimulation of efflux was not observed. (A) Myorg and Kirrel were tested together but failed to enhance Pi export. (B) A mix of cRNA encoding kinases (IP6K1/2, PPIP5K1/2) was injected. (C) cRNA encoding the Xpr1 cofactor Kidins220 was injected in various combinations with XlSlc34 and Xpr1 and had no effect on Pi export. Experiments were performed twice. Center lines show the medians; box limits indicate the 25th and 75th percentiles; whiskers extend 1.5 times the interquartile range from the 25th and 75th percentiles, an outliers is represented by a dot.</w:t>
      </w:r>
    </w:p>
    <w:p w14:paraId="2EBF2F16" w14:textId="77777777" w:rsidR="008B0BEC" w:rsidRDefault="008B0BEC">
      <w:r>
        <w:rPr>
          <w:noProof/>
          <w:lang w:eastAsia="en-GB"/>
        </w:rPr>
        <w:lastRenderedPageBreak/>
        <w:drawing>
          <wp:inline distT="0" distB="0" distL="0" distR="0" wp14:anchorId="189F1D89" wp14:editId="54D0D636">
            <wp:extent cx="5232006" cy="443992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36135" cy="4443424"/>
                    </a:xfrm>
                    <a:prstGeom prst="rect">
                      <a:avLst/>
                    </a:prstGeom>
                    <a:noFill/>
                  </pic:spPr>
                </pic:pic>
              </a:graphicData>
            </a:graphic>
          </wp:inline>
        </w:drawing>
      </w:r>
    </w:p>
    <w:p w14:paraId="3B916C04" w14:textId="77777777" w:rsidR="008B0BEC" w:rsidRDefault="008B0BEC"/>
    <w:p w14:paraId="119A9FC3" w14:textId="40415528" w:rsidR="008B0BEC" w:rsidRPr="008B0BEC" w:rsidRDefault="008B0BEC" w:rsidP="008B0BEC">
      <w:r w:rsidRPr="008B0BEC">
        <w:rPr>
          <w:b/>
        </w:rPr>
        <w:t xml:space="preserve">Supplementary </w:t>
      </w:r>
      <w:r w:rsidR="00943DD2">
        <w:rPr>
          <w:b/>
        </w:rPr>
        <w:t>F</w:t>
      </w:r>
      <w:r w:rsidRPr="008B0BEC">
        <w:rPr>
          <w:b/>
        </w:rPr>
        <w:t xml:space="preserve">igure 4: </w:t>
      </w:r>
      <w:r w:rsidRPr="008B0BEC">
        <w:t>Pi uptake into oocytes expressing XPR1 protein domains. Cells were injected with constructs of XPR1 domains; SPX- domain, core domain, the C- terminus and XPR1 without C- terminus (SPX-core) and assayed after 5 days. In addition, oocytes were incubated in 1 mM Pi for 20’ prior to the uptake. The pre-incubation reduced the variability between individual oocytes, all groups were similarly affected. (This figure compares to Figure 5B in the main text.) One-Way ANOVA with Tukey’s post hoc test, *** = p&lt;0.001.</w:t>
      </w:r>
    </w:p>
    <w:p w14:paraId="19A0C34A" w14:textId="777E18FC" w:rsidR="008B0BEC" w:rsidRDefault="008B0BEC">
      <w:r>
        <w:br w:type="page"/>
      </w:r>
    </w:p>
    <w:p w14:paraId="7CCF34AC" w14:textId="3424B314" w:rsidR="008B0BEC" w:rsidRDefault="008B0BEC"/>
    <w:p w14:paraId="7EF6E532" w14:textId="77777777" w:rsidR="008B0BEC" w:rsidRDefault="008B0BEC"/>
    <w:p w14:paraId="6890DFD6" w14:textId="77777777" w:rsidR="008B0BEC" w:rsidRDefault="008B0BEC"/>
    <w:sectPr w:rsidR="008B0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0B5"/>
    <w:rsid w:val="000242BE"/>
    <w:rsid w:val="000827C7"/>
    <w:rsid w:val="008B0BEC"/>
    <w:rsid w:val="00943DD2"/>
    <w:rsid w:val="009720B5"/>
    <w:rsid w:val="009C5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F19EA"/>
  <w15:chartTrackingRefBased/>
  <w15:docId w15:val="{8053A314-4D78-4893-BE9B-48FE7109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0B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xenbase.org/xenbase/gene/geneExpressionChart.do?method=drawProtein" TargetMode="Externa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E:\XPR1\Manuscript\Intrinsic%20Protein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lumMod val="60000"/>
                <a:lumOff val="40000"/>
              </a:schemeClr>
            </a:solidFill>
            <a:ln w="12700">
              <a:solidFill>
                <a:schemeClr val="tx1"/>
              </a:solidFill>
            </a:ln>
            <a:effectLst/>
          </c:spPr>
          <c:invertIfNegative val="0"/>
          <c:errBars>
            <c:errBarType val="plus"/>
            <c:errValType val="cust"/>
            <c:noEndCap val="0"/>
            <c:plus>
              <c:numRef>
                <c:f>laevis_embryonic_protein_expres!$F$4:$F$11</c:f>
                <c:numCache>
                  <c:formatCode>General</c:formatCode>
                  <c:ptCount val="8"/>
                  <c:pt idx="0">
                    <c:v>2.516609177081337E-3</c:v>
                  </c:pt>
                  <c:pt idx="1">
                    <c:v>2.6229754419889669E-2</c:v>
                  </c:pt>
                  <c:pt idx="2">
                    <c:v>1.153256173930422E-2</c:v>
                  </c:pt>
                  <c:pt idx="3">
                    <c:v>1.8083142223992869E-2</c:v>
                  </c:pt>
                  <c:pt idx="4">
                    <c:v>6.9999992847442453E-3</c:v>
                  </c:pt>
                  <c:pt idx="5">
                    <c:v>4.2567592583664118E-2</c:v>
                  </c:pt>
                  <c:pt idx="6">
                    <c:v>5.0332218081497338E-3</c:v>
                  </c:pt>
                  <c:pt idx="7">
                    <c:v>1.153256157779255E-2</c:v>
                  </c:pt>
                </c:numCache>
              </c:numRef>
            </c:plus>
            <c:minus>
              <c:numLit>
                <c:formatCode>General</c:formatCode>
                <c:ptCount val="1"/>
                <c:pt idx="0">
                  <c:v>1</c:v>
                </c:pt>
              </c:numLit>
            </c:minus>
            <c:spPr>
              <a:noFill/>
              <a:ln w="19050" cap="flat" cmpd="sng" algn="ctr">
                <a:solidFill>
                  <a:schemeClr val="tx1"/>
                </a:solidFill>
                <a:round/>
              </a:ln>
              <a:effectLst/>
            </c:spPr>
          </c:errBars>
          <c:cat>
            <c:strRef>
              <c:f>laevis_embryonic_protein_expres!$A$4:$A$11</c:f>
              <c:strCache>
                <c:ptCount val="8"/>
                <c:pt idx="0">
                  <c:v>ACTB</c:v>
                </c:pt>
                <c:pt idx="1">
                  <c:v>XPR1</c:v>
                </c:pt>
                <c:pt idx="2">
                  <c:v>SLC20A1</c:v>
                </c:pt>
                <c:pt idx="3">
                  <c:v>SLC20A2</c:v>
                </c:pt>
                <c:pt idx="4">
                  <c:v>KIDINS220</c:v>
                </c:pt>
                <c:pt idx="5">
                  <c:v>IP6K1</c:v>
                </c:pt>
                <c:pt idx="6">
                  <c:v>PPIP5K1</c:v>
                </c:pt>
                <c:pt idx="7">
                  <c:v>PPIP5K2</c:v>
                </c:pt>
              </c:strCache>
            </c:strRef>
          </c:cat>
          <c:val>
            <c:numRef>
              <c:f>laevis_embryonic_protein_expres!$B$4:$B$11</c:f>
              <c:numCache>
                <c:formatCode>General</c:formatCode>
                <c:ptCount val="8"/>
                <c:pt idx="0">
                  <c:v>8.1666668256123828E-2</c:v>
                </c:pt>
                <c:pt idx="1">
                  <c:v>6.8000001211961106E-2</c:v>
                </c:pt>
                <c:pt idx="2">
                  <c:v>4.9999999503294597E-2</c:v>
                </c:pt>
                <c:pt idx="3">
                  <c:v>6.600000088413556E-2</c:v>
                </c:pt>
                <c:pt idx="4">
                  <c:v>6.5999999642372131E-2</c:v>
                </c:pt>
                <c:pt idx="5">
                  <c:v>9.2999999721845181E-2</c:v>
                </c:pt>
                <c:pt idx="6">
                  <c:v>6.7666667203108502E-2</c:v>
                </c:pt>
                <c:pt idx="7">
                  <c:v>6.7999999970197691E-2</c:v>
                </c:pt>
              </c:numCache>
            </c:numRef>
          </c:val>
          <c:extLst>
            <c:ext xmlns:c16="http://schemas.microsoft.com/office/drawing/2014/chart" uri="{C3380CC4-5D6E-409C-BE32-E72D297353CC}">
              <c16:uniqueId val="{00000000-C174-444B-95B8-38D3D803E646}"/>
            </c:ext>
          </c:extLst>
        </c:ser>
        <c:dLbls>
          <c:showLegendKey val="0"/>
          <c:showVal val="0"/>
          <c:showCatName val="0"/>
          <c:showSerName val="0"/>
          <c:showPercent val="0"/>
          <c:showBubbleSize val="0"/>
        </c:dLbls>
        <c:gapWidth val="80"/>
        <c:overlap val="-27"/>
        <c:axId val="430845152"/>
        <c:axId val="430843840"/>
      </c:barChart>
      <c:catAx>
        <c:axId val="43084515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600" b="0" i="0" u="none" strike="noStrike" kern="1200" baseline="0">
                <a:solidFill>
                  <a:schemeClr val="tx1"/>
                </a:solidFill>
                <a:latin typeface="+mn-lt"/>
                <a:ea typeface="+mn-ea"/>
                <a:cs typeface="+mn-cs"/>
              </a:defRPr>
            </a:pPr>
            <a:endParaRPr lang="en-US"/>
          </a:p>
        </c:txPr>
        <c:crossAx val="430843840"/>
        <c:crosses val="autoZero"/>
        <c:auto val="1"/>
        <c:lblAlgn val="ctr"/>
        <c:lblOffset val="100"/>
        <c:noMultiLvlLbl val="0"/>
      </c:catAx>
      <c:valAx>
        <c:axId val="430843840"/>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800" b="0" i="0" u="none" strike="noStrike" kern="1200" baseline="0">
                    <a:solidFill>
                      <a:schemeClr val="tx1"/>
                    </a:solidFill>
                    <a:latin typeface="+mn-lt"/>
                    <a:ea typeface="+mn-ea"/>
                    <a:cs typeface="+mn-cs"/>
                  </a:defRPr>
                </a:pPr>
                <a:r>
                  <a:rPr lang="en-GB" sz="1800">
                    <a:solidFill>
                      <a:schemeClr val="tx1"/>
                    </a:solidFill>
                  </a:rPr>
                  <a:t>Arbitrary Units</a:t>
                </a:r>
              </a:p>
            </c:rich>
          </c:tx>
          <c:layout>
            <c:manualLayout>
              <c:xMode val="edge"/>
              <c:yMode val="edge"/>
              <c:x val="5.9824671317603058E-3"/>
              <c:y val="0.23703913947358479"/>
            </c:manualLayout>
          </c:layout>
          <c:overlay val="0"/>
          <c:spPr>
            <a:noFill/>
            <a:ln>
              <a:noFill/>
            </a:ln>
            <a:effectLst/>
          </c:spPr>
          <c:txPr>
            <a:bodyPr rot="-5400000" spcFirstLastPara="1" vertOverflow="ellipsis" vert="horz" wrap="square" anchor="ctr" anchorCtr="1"/>
            <a:lstStyle/>
            <a:p>
              <a:pPr>
                <a:defRPr sz="18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600" b="0" i="0" u="none" strike="noStrike" kern="1200" baseline="0">
                <a:solidFill>
                  <a:schemeClr val="tx1"/>
                </a:solidFill>
                <a:latin typeface="+mn-lt"/>
                <a:ea typeface="+mn-ea"/>
                <a:cs typeface="+mn-cs"/>
              </a:defRPr>
            </a:pPr>
            <a:endParaRPr lang="en-US"/>
          </a:p>
        </c:txPr>
        <c:crossAx val="430845152"/>
        <c:crosses val="autoZero"/>
        <c:crossBetween val="between"/>
        <c:majorUnit val="3.0000000000000006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erner</dc:creator>
  <cp:keywords/>
  <dc:description/>
  <cp:lastModifiedBy>Andreas Werner</cp:lastModifiedBy>
  <cp:revision>3</cp:revision>
  <dcterms:created xsi:type="dcterms:W3CDTF">2024-02-16T11:48:00Z</dcterms:created>
  <dcterms:modified xsi:type="dcterms:W3CDTF">2024-03-14T18:01:00Z</dcterms:modified>
</cp:coreProperties>
</file>